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E1EE1" w14:textId="77777777" w:rsidR="00480DBE" w:rsidRDefault="00480DBE" w:rsidP="00480DBE">
      <w:r>
        <w:t>Table S3.</w:t>
      </w:r>
      <w:r>
        <w:rPr>
          <w:rFonts w:hint="eastAsia"/>
        </w:rPr>
        <w:t xml:space="preserve"> </w:t>
      </w:r>
      <w:r>
        <w:t>Search strategi</w:t>
      </w:r>
      <w:r>
        <w:rPr>
          <w:rFonts w:hint="eastAsia"/>
        </w:rPr>
        <w:t>e</w:t>
      </w:r>
      <w:r>
        <w:t>s</w:t>
      </w:r>
    </w:p>
    <w:p w14:paraId="4C639AF1" w14:textId="77777777" w:rsidR="00480DBE" w:rsidRDefault="00480DBE" w:rsidP="00480DBE"/>
    <w:p w14:paraId="243BFD66" w14:textId="77777777" w:rsidR="00480DBE" w:rsidRPr="00BB384C" w:rsidRDefault="00480DBE" w:rsidP="00480DBE">
      <w:r w:rsidRPr="00660ADF">
        <w:rPr>
          <w:noProof/>
        </w:rPr>
        <w:drawing>
          <wp:inline distT="0" distB="0" distL="0" distR="0" wp14:anchorId="2C74F079" wp14:editId="1D3A1133">
            <wp:extent cx="5400040" cy="6233160"/>
            <wp:effectExtent l="0" t="0" r="0" b="0"/>
            <wp:docPr id="48598418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23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5D078" w14:textId="77777777" w:rsidR="00480DBE" w:rsidRDefault="00480DBE"/>
    <w:sectPr w:rsidR="00480D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DBE"/>
    <w:rsid w:val="0048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A642B"/>
  <w15:chartTrackingRefBased/>
  <w15:docId w15:val="{DA40DF02-0A97-4480-916C-AD9388DEC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1</cp:revision>
  <dcterms:created xsi:type="dcterms:W3CDTF">2024-03-28T10:15:00Z</dcterms:created>
  <dcterms:modified xsi:type="dcterms:W3CDTF">2024-03-28T10:15:00Z</dcterms:modified>
</cp:coreProperties>
</file>